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7AD3" w14:textId="78769B1A" w:rsidR="00034255" w:rsidRPr="00034255" w:rsidRDefault="00BD5833" w:rsidP="00BF50CE">
      <w:pPr>
        <w:pStyle w:val="Heading1"/>
        <w:rPr>
          <w:rFonts w:eastAsia="Times New Roman"/>
        </w:rPr>
      </w:pPr>
      <w:r>
        <w:rPr>
          <w:rFonts w:eastAsia="Times New Roman"/>
        </w:rPr>
        <w:t>Additional file 1</w:t>
      </w:r>
    </w:p>
    <w:p w14:paraId="3A7C6EA6" w14:textId="0BAB3657" w:rsidR="00034255" w:rsidRPr="00034255" w:rsidRDefault="00034255" w:rsidP="0003425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3425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nitial search strategy in PubMed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26"/>
        <w:gridCol w:w="1559"/>
        <w:gridCol w:w="9072"/>
      </w:tblGrid>
      <w:tr w:rsidR="00321A10" w:rsidRPr="00CF5684" w14:paraId="48EFF658" w14:textId="77777777" w:rsidTr="00240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5EB60B3" w14:textId="3B289BC8" w:rsidR="00321A10" w:rsidRPr="00CF5684" w:rsidRDefault="00B44B00" w:rsidP="00034255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CF5684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>Cancer</w:t>
            </w:r>
          </w:p>
        </w:tc>
        <w:tc>
          <w:tcPr>
            <w:tcW w:w="1559" w:type="dxa"/>
          </w:tcPr>
          <w:p w14:paraId="61E9B088" w14:textId="37AEC5AC" w:rsidR="00321A10" w:rsidRPr="00CF5684" w:rsidRDefault="00321A10" w:rsidP="00034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b w:val="0"/>
                <w:bCs w:val="0"/>
                <w:sz w:val="18"/>
                <w:szCs w:val="18"/>
              </w:rPr>
              <w:t>#1</w:t>
            </w:r>
          </w:p>
        </w:tc>
        <w:tc>
          <w:tcPr>
            <w:tcW w:w="9072" w:type="dxa"/>
          </w:tcPr>
          <w:p w14:paraId="5D2634D6" w14:textId="0C33EA7A" w:rsidR="00321A10" w:rsidRPr="00CF5684" w:rsidRDefault="00194FE6" w:rsidP="00034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</w:rPr>
            </w:pPr>
            <w:r w:rsidRPr="00CF5684">
              <w:rPr>
                <w:rFonts w:ascii="Palatino Linotype" w:eastAsia="Calibri" w:hAnsi="Palatino Linotype" w:cs="Times New Roman"/>
                <w:b w:val="0"/>
                <w:bCs w:val="0"/>
                <w:sz w:val="18"/>
                <w:szCs w:val="18"/>
              </w:rPr>
              <w:t xml:space="preserve">cancer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b w:val="0"/>
                <w:bCs w:val="0"/>
                <w:sz w:val="18"/>
                <w:szCs w:val="18"/>
              </w:rPr>
              <w:t>malignan</w:t>
            </w:r>
            <w:proofErr w:type="spellEnd"/>
            <w:r w:rsidRPr="00CF5684">
              <w:rPr>
                <w:rFonts w:ascii="Palatino Linotype" w:eastAsia="Calibri" w:hAnsi="Palatino Linotype" w:cs="Times New Roman"/>
                <w:b w:val="0"/>
                <w:bCs w:val="0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b w:val="0"/>
                <w:bCs w:val="0"/>
                <w:sz w:val="18"/>
                <w:szCs w:val="18"/>
              </w:rPr>
              <w:t>oncolog</w:t>
            </w:r>
            <w:proofErr w:type="spellEnd"/>
            <w:r w:rsidRPr="00CF5684">
              <w:rPr>
                <w:rFonts w:ascii="Palatino Linotype" w:eastAsia="Calibri" w:hAnsi="Palatino Linotype" w:cs="Times New Roman"/>
                <w:b w:val="0"/>
                <w:bCs w:val="0"/>
                <w:sz w:val="18"/>
                <w:szCs w:val="18"/>
              </w:rPr>
              <w:t>* OR neoplasm* OR tumor OR tumor OR carcinoma OR (MH "Neoplasms") OR (MH "Radiation Oncology") OR (MH "Medical Oncology")</w:t>
            </w:r>
          </w:p>
        </w:tc>
      </w:tr>
      <w:tr w:rsidR="00321A10" w:rsidRPr="00CF5684" w14:paraId="03C0A0BC" w14:textId="77777777" w:rsidTr="0024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8CA65C9" w14:textId="4D2309C7" w:rsidR="00321A10" w:rsidRPr="00CF5684" w:rsidRDefault="002F360E" w:rsidP="00034255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CF5684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>Exercise</w:t>
            </w:r>
          </w:p>
        </w:tc>
        <w:tc>
          <w:tcPr>
            <w:tcW w:w="1559" w:type="dxa"/>
          </w:tcPr>
          <w:p w14:paraId="47AFA55D" w14:textId="44EBC073" w:rsidR="00321A10" w:rsidRPr="00CF5684" w:rsidRDefault="00321A10" w:rsidP="00034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2</w:t>
            </w:r>
          </w:p>
        </w:tc>
        <w:tc>
          <w:tcPr>
            <w:tcW w:w="9072" w:type="dxa"/>
          </w:tcPr>
          <w:p w14:paraId="3867B65B" w14:textId="0E69BED1" w:rsidR="00321A10" w:rsidRPr="00CF5684" w:rsidRDefault="00256AAC" w:rsidP="00034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F5684">
              <w:rPr>
                <w:rFonts w:ascii="Palatino Linotype" w:hAnsi="Palatino Linotype" w:cs="Times New Roman"/>
                <w:sz w:val="18"/>
                <w:szCs w:val="18"/>
              </w:rPr>
              <w:t>exercis</w:t>
            </w:r>
            <w:proofErr w:type="spellEnd"/>
            <w:r w:rsidRPr="00CF5684">
              <w:rPr>
                <w:rFonts w:ascii="Palatino Linotype" w:hAnsi="Palatino Linotype" w:cs="Times New Roman"/>
                <w:sz w:val="18"/>
                <w:szCs w:val="18"/>
              </w:rPr>
              <w:t xml:space="preserve">* OR “exercise-based rehabilitation” OR “exercise clinic” </w:t>
            </w:r>
            <w:r w:rsidR="00D61315" w:rsidRPr="00CF5684">
              <w:rPr>
                <w:rFonts w:ascii="Palatino Linotype" w:hAnsi="Palatino Linotype" w:cs="Times New Roman"/>
                <w:sz w:val="18"/>
                <w:szCs w:val="18"/>
              </w:rPr>
              <w:t>OR “exerci</w:t>
            </w:r>
            <w:r w:rsidR="002C76AD" w:rsidRPr="00CF5684">
              <w:rPr>
                <w:rFonts w:ascii="Palatino Linotype" w:hAnsi="Palatino Linotype" w:cs="Times New Roman"/>
                <w:sz w:val="18"/>
                <w:szCs w:val="18"/>
              </w:rPr>
              <w:t>s</w:t>
            </w:r>
            <w:r w:rsidR="00D61315" w:rsidRPr="00CF5684">
              <w:rPr>
                <w:rFonts w:ascii="Palatino Linotype" w:hAnsi="Palatino Linotype" w:cs="Times New Roman"/>
                <w:sz w:val="18"/>
                <w:szCs w:val="18"/>
              </w:rPr>
              <w:t xml:space="preserve">e </w:t>
            </w:r>
            <w:r w:rsidR="0043356E" w:rsidRPr="00CF5684">
              <w:rPr>
                <w:rFonts w:ascii="Palatino Linotype" w:hAnsi="Palatino Linotype" w:cs="Times New Roman"/>
                <w:sz w:val="18"/>
                <w:szCs w:val="18"/>
              </w:rPr>
              <w:t>services” OR “</w:t>
            </w:r>
            <w:r w:rsidR="00CC64FB" w:rsidRPr="00CF5684">
              <w:rPr>
                <w:rFonts w:ascii="Palatino Linotype" w:hAnsi="Palatino Linotype" w:cs="Times New Roman"/>
                <w:sz w:val="18"/>
                <w:szCs w:val="18"/>
              </w:rPr>
              <w:t xml:space="preserve">exercise oncology clinical pathway” </w:t>
            </w:r>
            <w:r w:rsidRPr="00CF5684">
              <w:rPr>
                <w:rFonts w:ascii="Palatino Linotype" w:hAnsi="Palatino Linotype" w:cs="Times New Roman"/>
                <w:sz w:val="18"/>
                <w:szCs w:val="18"/>
              </w:rPr>
              <w:t xml:space="preserve">OR “exercise program*” OR 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(MH "Exercise Therapy") OR (MH "Exercise")</w:t>
            </w:r>
          </w:p>
        </w:tc>
      </w:tr>
      <w:tr w:rsidR="00321A10" w:rsidRPr="00CF5684" w14:paraId="368C5BEA" w14:textId="77777777" w:rsidTr="00240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0FE3052C" w14:textId="571813EA" w:rsidR="00321A10" w:rsidRPr="00CF5684" w:rsidRDefault="00321A10" w:rsidP="00034255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CF5684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>Outcomes</w:t>
            </w:r>
          </w:p>
        </w:tc>
        <w:tc>
          <w:tcPr>
            <w:tcW w:w="1559" w:type="dxa"/>
          </w:tcPr>
          <w:p w14:paraId="134A174B" w14:textId="51C0CDA6" w:rsidR="00321A10" w:rsidRPr="00CF5684" w:rsidRDefault="00321A10" w:rsidP="00034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3</w:t>
            </w:r>
          </w:p>
        </w:tc>
        <w:tc>
          <w:tcPr>
            <w:tcW w:w="9072" w:type="dxa"/>
          </w:tcPr>
          <w:p w14:paraId="1C6C5577" w14:textId="186A1BA5" w:rsidR="00321A10" w:rsidRPr="00CF5684" w:rsidRDefault="00F35FD5" w:rsidP="00F3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(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Acceptab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Satisf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) OR (Adopt* OR Uptake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utili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*OR implement* OR “intention to try” OR barrier* OR enable* OR facilitate*) OR (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Appropriat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“perceived fit”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relevan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compat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suitab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useful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practica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*) OR (cost* OR economic* OR finance*) OR (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Feasibil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Utili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Practica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*) OR (Fidelity OR Integrity OR “delivered as intended” OR adhere* OR “quality of program delivery”) OR (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Penetrat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integrat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“spread” OR “service access”) OR (Sustain* OR maintenance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continu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durab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incorporate*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integrat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institutionaliz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 OR maintain* 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routin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OR </w:t>
            </w:r>
            <w:proofErr w:type="spellStart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>institutionalis</w:t>
            </w:r>
            <w:proofErr w:type="spellEnd"/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*) OR 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(MH "Patient Satisfaction") 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  <w:shd w:val="clear" w:color="auto" w:fill="FFFFFF"/>
              </w:rPr>
              <w:t xml:space="preserve">OR 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(MH "Intention")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  <w:shd w:val="clear" w:color="auto" w:fill="FFFFFF"/>
              </w:rPr>
              <w:t> OR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MH "Costs and Cost Analysis") OR (MH "Cost-Benefit Analysis") OR (MH "Cost Savings") OR (MH "Cost of Illness") OR </w:t>
            </w:r>
            <w:r w:rsidRPr="00CF5684">
              <w:rPr>
                <w:rFonts w:ascii="Palatino Linotype" w:eastAsia="Calibri" w:hAnsi="Palatino Linotype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(MH "Quality Control") OR (MH “Delivery of health care”) OR (MH ”Comprehensive health care”) OR (“MH “Quality of health care”)</w:t>
            </w:r>
          </w:p>
        </w:tc>
      </w:tr>
      <w:tr w:rsidR="00321A10" w:rsidRPr="00CF5684" w14:paraId="2A2D58C8" w14:textId="77777777" w:rsidTr="0024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1AEF893" w14:textId="10DBAC61" w:rsidR="00321A10" w:rsidRPr="00CF5684" w:rsidRDefault="00321A10" w:rsidP="00034255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8304B4" w14:textId="7C0C518E" w:rsidR="00321A10" w:rsidRPr="00CF5684" w:rsidRDefault="00321A10" w:rsidP="00034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4</w:t>
            </w:r>
          </w:p>
        </w:tc>
        <w:tc>
          <w:tcPr>
            <w:tcW w:w="9072" w:type="dxa"/>
          </w:tcPr>
          <w:p w14:paraId="6D585D68" w14:textId="7FB7FFDC" w:rsidR="00321A10" w:rsidRPr="00CF5684" w:rsidRDefault="00321A10" w:rsidP="00034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1 AND #2 AND #3</w:t>
            </w:r>
          </w:p>
        </w:tc>
      </w:tr>
      <w:tr w:rsidR="00321A10" w:rsidRPr="00CF5684" w14:paraId="64A7EC1D" w14:textId="77777777" w:rsidTr="00240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0856755E" w14:textId="4130EAB3" w:rsidR="00321A10" w:rsidRPr="00CF5684" w:rsidRDefault="00321A10" w:rsidP="00034255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E1430E" w14:textId="61345300" w:rsidR="00321A10" w:rsidRPr="00CF5684" w:rsidRDefault="00321A10" w:rsidP="00034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Theme="minorEastAsia" w:hAnsi="Palatino Linotype" w:cs="Times New Roman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5</w:t>
            </w:r>
          </w:p>
        </w:tc>
        <w:tc>
          <w:tcPr>
            <w:tcW w:w="9072" w:type="dxa"/>
          </w:tcPr>
          <w:p w14:paraId="17D65ADD" w14:textId="6E33BC56" w:rsidR="00321A10" w:rsidRPr="00CF5684" w:rsidRDefault="00321A10" w:rsidP="00034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Theme="minorEastAsia" w:hAnsi="Palatino Linotype" w:cs="Times New Roman"/>
                <w:sz w:val="18"/>
                <w:szCs w:val="18"/>
              </w:rPr>
            </w:pPr>
            <w:r w:rsidRPr="00CF5684">
              <w:rPr>
                <w:rFonts w:ascii="Palatino Linotype" w:eastAsiaTheme="minorEastAsia" w:hAnsi="Palatino Linotype" w:cs="Times New Roman"/>
                <w:sz w:val="18"/>
                <w:szCs w:val="18"/>
              </w:rPr>
              <w:t>#4 AND</w:t>
            </w:r>
            <w:r w:rsidRPr="00CF5684">
              <w:rPr>
                <w:rStyle w:val="Strong"/>
                <w:rFonts w:ascii="Palatino Linotype" w:hAnsi="Palatino Linotype" w:cs="Times New Roman"/>
                <w:b w:val="0"/>
                <w:bCs w:val="0"/>
                <w:color w:val="212121"/>
                <w:sz w:val="18"/>
                <w:szCs w:val="18"/>
              </w:rPr>
              <w:t xml:space="preserve"> (randomized controlled trial OR RCT OR quasi randomized controlled trial OR Quasi RCT" OR controlled clinical trial OR "controlled trial OR pretest post-test OR crossover</w:t>
            </w:r>
            <w:r w:rsidR="003026F2" w:rsidRPr="00CF5684">
              <w:rPr>
                <w:rStyle w:val="Strong"/>
                <w:rFonts w:ascii="Palatino Linotype" w:hAnsi="Palatino Linotype" w:cs="Times New Roman"/>
                <w:b w:val="0"/>
                <w:bCs w:val="0"/>
                <w:color w:val="212121"/>
                <w:sz w:val="18"/>
                <w:szCs w:val="18"/>
              </w:rPr>
              <w:t xml:space="preserve"> </w:t>
            </w:r>
            <w:r w:rsidR="003F64A4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 xml:space="preserve">OR cohort OR prospective OR </w:t>
            </w:r>
            <w:r w:rsidR="00CF5684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>o</w:t>
            </w:r>
            <w:r w:rsidR="003F64A4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>bs</w:t>
            </w:r>
            <w:r w:rsidR="00A34BDA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>ervation* OR quantitative</w:t>
            </w:r>
            <w:r w:rsidR="00CF5684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>*</w:t>
            </w:r>
            <w:r w:rsidR="00A34BDA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 xml:space="preserve"> OR mixed methods</w:t>
            </w:r>
            <w:r w:rsidR="00797F79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 xml:space="preserve"> OR qualitative</w:t>
            </w:r>
            <w:r w:rsidR="00CF5684" w:rsidRPr="00CF5684">
              <w:rPr>
                <w:rStyle w:val="Strong"/>
                <w:rFonts w:ascii="Palatino Linotype" w:hAnsi="Palatino Linotype"/>
                <w:b w:val="0"/>
                <w:bCs w:val="0"/>
                <w:color w:val="212121"/>
                <w:sz w:val="18"/>
                <w:szCs w:val="18"/>
              </w:rPr>
              <w:t>*</w:t>
            </w:r>
            <w:r w:rsidRPr="00CF5684">
              <w:rPr>
                <w:rStyle w:val="Strong"/>
                <w:rFonts w:ascii="Palatino Linotype" w:hAnsi="Palatino Linotype" w:cs="Times New Roman"/>
                <w:b w:val="0"/>
                <w:bCs w:val="0"/>
                <w:color w:val="212121"/>
                <w:sz w:val="18"/>
                <w:szCs w:val="18"/>
              </w:rPr>
              <w:t>)</w:t>
            </w:r>
          </w:p>
        </w:tc>
      </w:tr>
    </w:tbl>
    <w:p w14:paraId="0701EB30" w14:textId="77777777" w:rsidR="00A115FF" w:rsidRDefault="004C6F57"/>
    <w:sectPr w:rsidR="00A115FF" w:rsidSect="000342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zMzIzNLIwMjczNzdV0lEKTi0uzszPAykwrQUAc0YL8ywAAAA="/>
  </w:docVars>
  <w:rsids>
    <w:rsidRoot w:val="00034255"/>
    <w:rsid w:val="00034255"/>
    <w:rsid w:val="00194FE6"/>
    <w:rsid w:val="001E7B7C"/>
    <w:rsid w:val="00240B38"/>
    <w:rsid w:val="00256AAC"/>
    <w:rsid w:val="002C76AD"/>
    <w:rsid w:val="002D7979"/>
    <w:rsid w:val="002F360E"/>
    <w:rsid w:val="003026F2"/>
    <w:rsid w:val="00321A10"/>
    <w:rsid w:val="00383439"/>
    <w:rsid w:val="003F64A4"/>
    <w:rsid w:val="0043356E"/>
    <w:rsid w:val="004C6F57"/>
    <w:rsid w:val="00797F79"/>
    <w:rsid w:val="00831408"/>
    <w:rsid w:val="009204B3"/>
    <w:rsid w:val="00A34BDA"/>
    <w:rsid w:val="00B44B00"/>
    <w:rsid w:val="00BD5833"/>
    <w:rsid w:val="00BF50CE"/>
    <w:rsid w:val="00CC64FB"/>
    <w:rsid w:val="00CF5684"/>
    <w:rsid w:val="00D61315"/>
    <w:rsid w:val="00DA2812"/>
    <w:rsid w:val="00E074C9"/>
    <w:rsid w:val="00F3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BDA89C"/>
  <w15:chartTrackingRefBased/>
  <w15:docId w15:val="{BE8B9CAB-C9CC-4286-823C-CE77BE56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5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0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34255"/>
    <w:rPr>
      <w:b/>
      <w:bCs/>
    </w:rPr>
  </w:style>
  <w:style w:type="table" w:styleId="TableGrid">
    <w:name w:val="Table Grid"/>
    <w:basedOn w:val="TableNormal"/>
    <w:uiPriority w:val="39"/>
    <w:rsid w:val="0003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40B38"/>
    <w:rPr>
      <w:color w:val="0000FF"/>
      <w:u w:val="single"/>
    </w:rPr>
  </w:style>
  <w:style w:type="table" w:styleId="ListTable6Colorful">
    <w:name w:val="List Table 6 Colorful"/>
    <w:basedOn w:val="TableNormal"/>
    <w:uiPriority w:val="51"/>
    <w:rsid w:val="00240B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F50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3834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chukwu Ezenwankwo</dc:creator>
  <cp:keywords/>
  <dc:description/>
  <cp:lastModifiedBy>Elochukwu Ezenwankwo</cp:lastModifiedBy>
  <cp:revision>2</cp:revision>
  <dcterms:created xsi:type="dcterms:W3CDTF">2021-08-29T08:27:00Z</dcterms:created>
  <dcterms:modified xsi:type="dcterms:W3CDTF">2021-08-29T08:27:00Z</dcterms:modified>
</cp:coreProperties>
</file>